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23E" w:rsidRDefault="0064623E" w:rsidP="0064623E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1381"/>
        <w:gridCol w:w="1346"/>
        <w:gridCol w:w="1446"/>
        <w:gridCol w:w="346"/>
        <w:gridCol w:w="1808"/>
        <w:gridCol w:w="1316"/>
        <w:gridCol w:w="1378"/>
      </w:tblGrid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List 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351" w:type="dxa"/>
            <w:tcBorders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D9D9D9" w:themeColor="background1" w:themeShade="D9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List 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Wor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Novel word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Typ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D9D9D9" w:themeColor="background1" w:themeShade="D9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Word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Novel word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Typ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orso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arso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halk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oalk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ettuc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estuc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perm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cerm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IGEO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IGER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hamster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hemster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WALNUT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WALNO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ALAXY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ANAX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ARLI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ARNIC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EADOW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EAROW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OTATO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ORATO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KIDNEY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KIDLEY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embryo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elbryo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AMBOO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ALBOO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agoo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afoo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fungus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fulgus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rtery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rtely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helium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hesium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rais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raibi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urnip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urwip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lbum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lfum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robot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rogo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adl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aml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tti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tric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vodk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vopka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HELMET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HOLME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NCHOR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MCHO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OFFIN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OLFIN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ARMA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ALMAC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ARCEL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ARGEL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RADL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RAGL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VIOLIN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VIODIN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LEEV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LEER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ATTOO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ARTOO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velvet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velce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uggage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utgage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akery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amery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adget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addet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antee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altee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D9D9D9" w:themeColor="background1" w:themeShade="D9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icni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icsic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4F5BFA" w:rsidTr="000C2480">
        <w:trPr>
          <w:gridAfter w:val="3"/>
          <w:wAfter w:w="4485" w:type="dxa"/>
          <w:trHeight w:val="275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List 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351" w:type="dxa"/>
            <w:tcBorders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List 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Wor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Novel word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Typ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Word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Novel word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  <w:t>Typ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ozon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odon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emo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eton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ulcer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ulpe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ornado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ernad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PIDER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PIME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ANANA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ANAR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EETL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RETL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ELER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EDERY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ENDO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ANDO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OYSTE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OGSTER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OMATO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ORATO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FOSSIL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FOSTIL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ussel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ulsel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mmal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mkal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olle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olfe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lmond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lsond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rmpit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rfpi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eanut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eanit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aboo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batoo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tural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F5BFA">
              <w:rPr>
                <w:rFonts w:ascii="Times New Roman" w:hAnsi="Times New Roman" w:cs="Times New Roman"/>
              </w:rPr>
              <w:t>EYELID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F5BFA">
              <w:rPr>
                <w:rFonts w:ascii="Times New Roman" w:hAnsi="Times New Roman" w:cs="Times New Roman"/>
              </w:rPr>
              <w:t>EYENID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F5BFA">
              <w:rPr>
                <w:rFonts w:ascii="Times New Roman" w:hAnsi="Times New Roman" w:cs="Times New Roman"/>
              </w:rPr>
              <w:t>NATURAL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ire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isen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foye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fojer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himney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himtey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bbey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bdey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razor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rafo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PKI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ASKIN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EAPOT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TEAWO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FABRIC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FABLIC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EEDL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NERDLE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OSAIC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ODAIC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ILLAR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ILTA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ENCIL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UNCIL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UITAR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UITU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arava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cagavan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aundry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auntry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hetto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ghetlo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ulpit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pulri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aucer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saurer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  <w:tr w:rsidR="0064623E" w:rsidRPr="0066789D" w:rsidTr="000C2480">
        <w:trPr>
          <w:trHeight w:val="275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iquor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66789D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lituor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623E" w:rsidRPr="004F5BFA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4F5BFA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PRO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64623E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 w:rsidRPr="004F5BFA"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ALRON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4623E" w:rsidRPr="0066789D" w:rsidRDefault="00163771" w:rsidP="000C2480">
            <w:pPr>
              <w:spacing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aps/>
                <w:color w:val="000000" w:themeColor="text1"/>
              </w:rPr>
              <w:t>MANMADE</w:t>
            </w:r>
          </w:p>
        </w:tc>
      </w:tr>
    </w:tbl>
    <w:p w:rsidR="00415378" w:rsidRDefault="00415378"/>
    <w:sectPr w:rsidR="00415378">
      <w:headerReference w:type="default" r:id="rId6"/>
      <w:footerReference w:type="default" r:id="rId7"/>
      <w:headerReference w:type="first" r:id="rId8"/>
      <w:footerReference w:type="first" r:id="rId9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63771">
      <w:pPr>
        <w:spacing w:line="240" w:lineRule="auto"/>
      </w:pPr>
      <w:r>
        <w:separator/>
      </w:r>
    </w:p>
  </w:endnote>
  <w:endnote w:type="continuationSeparator" w:id="0">
    <w:p w:rsidR="00000000" w:rsidRDefault="001637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479" w:rsidRDefault="0064623E">
    <w:pPr>
      <w:jc w:val="right"/>
    </w:pPr>
    <w:r>
      <w:fldChar w:fldCharType="begin"/>
    </w:r>
    <w:r>
      <w:instrText>PAGE</w:instrText>
    </w:r>
    <w:r>
      <w:fldChar w:fldCharType="separate"/>
    </w:r>
    <w:r w:rsidR="00163771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479" w:rsidRDefault="0064623E">
    <w:pPr>
      <w:jc w:val="right"/>
    </w:pPr>
    <w:r>
      <w:fldChar w:fldCharType="begin"/>
    </w:r>
    <w:r>
      <w:instrText>PAGE</w:instrText>
    </w:r>
    <w:r>
      <w:fldChar w:fldCharType="end"/>
    </w:r>
  </w:p>
  <w:p w:rsidR="001D3479" w:rsidRDefault="00163771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63771">
      <w:pPr>
        <w:spacing w:line="240" w:lineRule="auto"/>
      </w:pPr>
      <w:r>
        <w:separator/>
      </w:r>
    </w:p>
  </w:footnote>
  <w:footnote w:type="continuationSeparator" w:id="0">
    <w:p w:rsidR="00000000" w:rsidRDefault="001637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479" w:rsidRDefault="0016377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3479" w:rsidRDefault="0064623E">
    <w:pPr>
      <w:jc w:val="right"/>
    </w:pPr>
    <w:r>
      <w:fldChar w:fldCharType="begin"/>
    </w:r>
    <w:r>
      <w:instrText>PAGE</w:instrTex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23E"/>
    <w:rsid w:val="00163771"/>
    <w:rsid w:val="00415378"/>
    <w:rsid w:val="0064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EE46D-BE7D-46CA-B9F4-49EC1347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4623E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ker</dc:creator>
  <cp:keywords/>
  <dc:description/>
  <cp:lastModifiedBy>Sarah Walker</cp:lastModifiedBy>
  <cp:revision>2</cp:revision>
  <dcterms:created xsi:type="dcterms:W3CDTF">2018-10-18T11:35:00Z</dcterms:created>
  <dcterms:modified xsi:type="dcterms:W3CDTF">2019-03-27T10:24:00Z</dcterms:modified>
</cp:coreProperties>
</file>